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bookmarkStart w:id="0" w:name="_GoBack"/>
      <w:r>
        <w:t>Tests for Publication Bias</w:t>
      </w:r>
    </w:p>
    <w:bookmarkEnd w:id="0"/>
    <w:p/>
    <w:p/>
    <w:p>
      <w:r>
        <w:t>Egger's test</w:t>
      </w:r>
    </w:p>
    <w:p>
      <w:r>
        <w:t>------------------------------------------------------------------------------</w:t>
      </w:r>
    </w:p>
    <w:p>
      <w:r>
        <w:t xml:space="preserve">     Std_Eff |      Coef.   Std. Err.      t    P&gt;|t|     [95% Conf. Interval]</w:t>
      </w:r>
    </w:p>
    <w:p>
      <w:r>
        <w:t>-------------+----------------------------------------------------------------</w:t>
      </w:r>
    </w:p>
    <w:p>
      <w:r>
        <w:t xml:space="preserve">       slope |  -.0531948     .04091    -1.30   0.210    -.1391435     .032754</w:t>
      </w:r>
    </w:p>
    <w:p>
      <w:r>
        <w:t xml:space="preserve">        bias |   3.076067     .44405     6.93   0.000     2.143153    4.008981</w:t>
      </w:r>
    </w:p>
    <w:p>
      <w:r>
        <w:t>------------------------------------------------------------------------------</w:t>
      </w:r>
    </w:p>
    <w:p/>
    <w:p>
      <w:r>
        <w:drawing>
          <wp:inline distT="0" distB="0" distL="0" distR="0">
            <wp:extent cx="5205095" cy="4354830"/>
            <wp:effectExtent l="0" t="0" r="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7206" cy="4365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</w:rPr>
      </w:pPr>
    </w:p>
    <w:p>
      <w:r>
        <w:t>. metatrim _ES _selogES, graph funnel</w:t>
      </w:r>
    </w:p>
    <w:p/>
    <w:p>
      <w:r>
        <w:t>Note: default data input format (theta, se_theta) assumed.</w:t>
      </w:r>
    </w:p>
    <w:p/>
    <w:p>
      <w:r>
        <w:t xml:space="preserve">Meta-analysis </w:t>
      </w:r>
    </w:p>
    <w:p/>
    <w:p>
      <w:r>
        <w:t xml:space="preserve">       |  Pooled      95% CI         Asymptotic      No. of</w:t>
      </w:r>
    </w:p>
    <w:p>
      <w:r>
        <w:t>Method |     Est   Lower   Upper  z_value  p_value   studies</w:t>
      </w:r>
    </w:p>
    <w:p>
      <w:r>
        <w:t>-------+----------------------------------------------------</w:t>
      </w:r>
    </w:p>
    <w:p>
      <w:r>
        <w:t>Fixed  |   1.247   1.206   1.287   60.511    0.000     20</w:t>
      </w:r>
    </w:p>
    <w:p>
      <w:r>
        <w:t>Random |   1.295   1.229   1.361   38.423    0.000</w:t>
      </w:r>
    </w:p>
    <w:p/>
    <w:p>
      <w:r>
        <w:t>Test for heterogeneity: Q= 44.826 on 19 degrees of freedom (p= 0.001)</w:t>
      </w:r>
    </w:p>
    <w:p>
      <w:r>
        <w:t>Moment-based estimate of between studies variance =  0.012</w:t>
      </w:r>
    </w:p>
    <w:p/>
    <w:p>
      <w:r>
        <w:t>Trimming estimator: Linear</w:t>
      </w:r>
    </w:p>
    <w:p>
      <w:r>
        <w:t>Meta-analysis type: Fixed-effects model</w:t>
      </w:r>
    </w:p>
    <w:p/>
    <w:p>
      <w:r>
        <w:t>iteration |  estimate    Tn    # to trim     diff</w:t>
      </w:r>
    </w:p>
    <w:p>
      <w:r>
        <w:t>----------+--------------------------------------</w:t>
      </w:r>
    </w:p>
    <w:p>
      <w:r>
        <w:t xml:space="preserve">    1     |    1.247    167         6         210</w:t>
      </w:r>
    </w:p>
    <w:p>
      <w:r>
        <w:t xml:space="preserve">    2     |    1.206    188         9          42</w:t>
      </w:r>
    </w:p>
    <w:p>
      <w:r>
        <w:t xml:space="preserve">    3     |    1.191    194         9          12</w:t>
      </w:r>
    </w:p>
    <w:p>
      <w:r>
        <w:t xml:space="preserve">    4     |    1.191    194         9           0</w:t>
      </w:r>
    </w:p>
    <w:p/>
    <w:p>
      <w:r>
        <w:t xml:space="preserve">Filled </w:t>
      </w:r>
    </w:p>
    <w:p>
      <w:r>
        <w:t xml:space="preserve">Meta-analysis </w:t>
      </w:r>
    </w:p>
    <w:p/>
    <w:p>
      <w:r>
        <w:t xml:space="preserve">       |  Pooled      95% CI         Asymptotic      No. of</w:t>
      </w:r>
    </w:p>
    <w:p>
      <w:r>
        <w:t>Method |     Est   Lower   Upper  z_value  p_value   studies</w:t>
      </w:r>
    </w:p>
    <w:p>
      <w:r>
        <w:t>-------+----------------------------------------------------</w:t>
      </w:r>
    </w:p>
    <w:p>
      <w:r>
        <w:t>Fixed  |   1.191   1.155   1.228   63.923    0.000     29</w:t>
      </w:r>
    </w:p>
    <w:p>
      <w:r>
        <w:t>Random |   1.205   1.136   1.273   34.502    0.000</w:t>
      </w:r>
    </w:p>
    <w:p/>
    <w:p>
      <w:r>
        <w:t>Test for heterogeneity: Q= 88.351 on 28 degrees of freedom (p= 0.000)</w:t>
      </w:r>
    </w:p>
    <w:p>
      <w:r>
        <w:t>Moment-based estimate of between studies variance =  0.022</w:t>
      </w:r>
    </w:p>
    <w:p/>
    <w:p>
      <w:pPr>
        <w:rPr>
          <w:rFonts w:hint="eastAsia"/>
        </w:rPr>
      </w:pPr>
      <w:r>
        <w:rPr>
          <w:rFonts w:hint="eastAsia"/>
        </w:rPr>
        <w:drawing>
          <wp:inline distT="0" distB="0" distL="0" distR="0">
            <wp:extent cx="5543550" cy="50101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1427" cy="503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5088EBE8-50A5-4050-9A50-F55FC1B67C62}"/>
    <w:docVar w:name="KY_MEDREF_VERSION" w:val="3"/>
  </w:docVars>
  <w:rsids>
    <w:rsidRoot w:val="008E7065"/>
    <w:rsid w:val="00482A7D"/>
    <w:rsid w:val="00533110"/>
    <w:rsid w:val="008E7065"/>
    <w:rsid w:val="009B70E5"/>
    <w:rsid w:val="00E225FB"/>
    <w:rsid w:val="1B321CAF"/>
    <w:rsid w:val="50887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29</Words>
  <Characters>1880</Characters>
  <Lines>15</Lines>
  <Paragraphs>4</Paragraphs>
  <TotalTime>2</TotalTime>
  <ScaleCrop>false</ScaleCrop>
  <LinksUpToDate>false</LinksUpToDate>
  <CharactersWithSpaces>2205</CharactersWithSpaces>
  <Application>WPS Office_10.1.0.75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8T12:38:00Z</dcterms:created>
  <dc:creator>17033</dc:creator>
  <cp:lastModifiedBy>战神</cp:lastModifiedBy>
  <dcterms:modified xsi:type="dcterms:W3CDTF">2018-09-17T01:54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